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F2F" w:rsidRPr="00CE6C96" w:rsidRDefault="00493F2F" w:rsidP="00493F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6C96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CE6C96">
        <w:rPr>
          <w:rFonts w:ascii="Times New Roman" w:hAnsi="Times New Roman" w:cs="Times New Roman"/>
          <w:sz w:val="24"/>
          <w:szCs w:val="24"/>
        </w:rPr>
        <w:t xml:space="preserve"> </w:t>
      </w:r>
      <w:r w:rsidRPr="00CE6C96">
        <w:rPr>
          <w:rFonts w:ascii="Times New Roman" w:hAnsi="Times New Roman" w:cs="Times New Roman"/>
          <w:b/>
          <w:sz w:val="24"/>
          <w:szCs w:val="24"/>
        </w:rPr>
        <w:t>Summary of search keywords/terms</w:t>
      </w:r>
      <w:r w:rsidRPr="00CE6C9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865"/>
        <w:gridCol w:w="6030"/>
      </w:tblGrid>
      <w:tr w:rsidR="00493F2F" w:rsidRPr="00CE6C96" w:rsidTr="00203F2E">
        <w:tc>
          <w:tcPr>
            <w:tcW w:w="3865" w:type="dxa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6030" w:type="dxa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</w:tr>
      <w:tr w:rsidR="00493F2F" w:rsidRPr="00CE6C96" w:rsidTr="00203F2E">
        <w:trPr>
          <w:trHeight w:val="5345"/>
        </w:trPr>
        <w:tc>
          <w:tcPr>
            <w:tcW w:w="3865" w:type="dxa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Cs/>
                <w:sz w:val="24"/>
                <w:szCs w:val="24"/>
              </w:rPr>
              <w:t>PubMe</w:t>
            </w:r>
            <w:bookmarkStart w:id="0" w:name="_GoBack"/>
            <w:bookmarkEnd w:id="0"/>
            <w:r w:rsidRPr="00CE6C96">
              <w:rPr>
                <w:rFonts w:ascii="Times New Roman" w:hAnsi="Times New Roman" w:cs="Times New Roman"/>
                <w:bCs/>
                <w:sz w:val="24"/>
                <w:szCs w:val="24"/>
              </w:rPr>
              <w:t>d= 1057</w:t>
            </w:r>
          </w:p>
        </w:tc>
        <w:tc>
          <w:tcPr>
            <w:tcW w:w="6030" w:type="dxa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chloro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chloro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All Fields]) OR (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prima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prima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All Fields]) OR ((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rtemether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umefantr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drug combination"[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Terms] OR (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rtemether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All Fields] AND 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umefantr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All Fields] AND "drug"[All Fields] AND "combination"[All Fields]) OR 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umefantr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drug combination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rtemether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All Fields] OR (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rtemether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All Fields] AND 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umefantr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All Fields]) OR 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rtemether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umefantr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"[All Fields]) AND ("plasmodium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Terms] OR ("plasmodium"[All Fields] AND 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"[All Fields]) OR "plasmodium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All Fields]) AND (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"[All Fields])) AND ("2000/01/01"[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PubDat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] : "2021/03/31"[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PubDat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493F2F" w:rsidRPr="00CE6C96" w:rsidTr="00203F2E">
        <w:tc>
          <w:tcPr>
            <w:tcW w:w="3865" w:type="dxa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Web of Science (Core Collection) = 87</w:t>
            </w:r>
          </w:p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Citation Indexes: SCI-EXPANDED, SSCI, A&amp;HCI, CPCI-S, CPCI-SSH, BKCI-S, BKCI-SSH, ESCI, CCR-EXPANDED, IC.</w:t>
            </w:r>
          </w:p>
        </w:tc>
        <w:tc>
          <w:tcPr>
            <w:tcW w:w="6030" w:type="dxa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S=(antimalarial OR Plasmodium OR malaria*) AND (TS=Ethiopia* OR CU=Ethiopia) AND PY=2000-2020</w:t>
            </w:r>
          </w:p>
        </w:tc>
      </w:tr>
      <w:tr w:rsidR="00493F2F" w:rsidRPr="00CE6C96" w:rsidTr="00203F2E">
        <w:tc>
          <w:tcPr>
            <w:tcW w:w="3865" w:type="dxa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Cs/>
                <w:sz w:val="24"/>
                <w:szCs w:val="24"/>
              </w:rPr>
              <w:t>Scopus = 132</w:t>
            </w:r>
          </w:p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30" w:type="dxa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Cs/>
                <w:sz w:val="24"/>
                <w:szCs w:val="24"/>
              </w:rPr>
              <w:t>TITLE-ABS-KEY (Anti-malarial OR Plasmodium OR malaria*) AND (TITLE-ABS-KEY(Ethiopia*) OR AFFILCOUNTRY (Ethiopia)) AND PUBYEAR AFT 1999 AND PUBYEAR BEF 2021</w:t>
            </w:r>
          </w:p>
        </w:tc>
      </w:tr>
      <w:tr w:rsidR="00493F2F" w:rsidRPr="00CE6C96" w:rsidTr="00203F2E">
        <w:tc>
          <w:tcPr>
            <w:tcW w:w="3865" w:type="dxa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Cs/>
                <w:sz w:val="24"/>
                <w:szCs w:val="24"/>
              </w:rPr>
              <w:t>Clinical Trial.gov = 18</w:t>
            </w:r>
          </w:p>
        </w:tc>
        <w:tc>
          <w:tcPr>
            <w:tcW w:w="6030" w:type="dxa"/>
          </w:tcPr>
          <w:p w:rsidR="00493F2F" w:rsidRPr="00CE6C96" w:rsidRDefault="00493F2F" w:rsidP="00203F2E">
            <w:pPr>
              <w:pStyle w:val="Heading2"/>
              <w:shd w:val="clear" w:color="auto" w:fill="FFFFFF"/>
              <w:spacing w:before="0" w:line="360" w:lineRule="auto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Antimalarial drugs in Title Abstract Keyword AND Plasmodium </w:t>
            </w:r>
            <w:proofErr w:type="spellStart"/>
            <w:r w:rsidRPr="00CE6C9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or </w:t>
            </w:r>
            <w:proofErr w:type="spellStart"/>
            <w:r w:rsidRPr="00CE6C9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or plasmodium </w:t>
            </w:r>
            <w:proofErr w:type="spellStart"/>
            <w:r w:rsidRPr="00CE6C9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or malaria in Title Abstract Keyword AND "Ethiopia" in Title Abstract Keyword </w:t>
            </w:r>
          </w:p>
        </w:tc>
      </w:tr>
      <w:tr w:rsidR="00493F2F" w:rsidRPr="00CE6C96" w:rsidTr="00203F2E">
        <w:tc>
          <w:tcPr>
            <w:tcW w:w="3865" w:type="dxa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Cs/>
                <w:sz w:val="24"/>
                <w:szCs w:val="24"/>
              </w:rPr>
              <w:t>African Journals Online (AJOL) = 2</w:t>
            </w:r>
          </w:p>
        </w:tc>
        <w:tc>
          <w:tcPr>
            <w:tcW w:w="6030" w:type="dxa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Manually searched</w:t>
            </w:r>
          </w:p>
        </w:tc>
      </w:tr>
    </w:tbl>
    <w:p w:rsidR="00493F2F" w:rsidRPr="00CE6C96" w:rsidRDefault="00493F2F" w:rsidP="00493F2F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6C9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 Excluded studies and reasons for exclusion of studies on </w:t>
      </w:r>
      <w:r w:rsidRPr="00CE6C96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CE6C96">
        <w:rPr>
          <w:rFonts w:ascii="Times New Roman" w:hAnsi="Times New Roman" w:cs="Times New Roman"/>
          <w:b/>
          <w:sz w:val="24"/>
          <w:szCs w:val="24"/>
        </w:rPr>
        <w:t xml:space="preserve"> efficacy of anti-malarial drugs against clinical </w:t>
      </w:r>
      <w:proofErr w:type="spellStart"/>
      <w:r w:rsidRPr="00CE6C96">
        <w:rPr>
          <w:rFonts w:ascii="Times New Roman" w:hAnsi="Times New Roman" w:cs="Times New Roman"/>
          <w:b/>
          <w:sz w:val="24"/>
          <w:szCs w:val="24"/>
        </w:rPr>
        <w:t>vivax</w:t>
      </w:r>
      <w:proofErr w:type="spellEnd"/>
      <w:r w:rsidRPr="00CE6C96">
        <w:rPr>
          <w:rFonts w:ascii="Times New Roman" w:hAnsi="Times New Roman" w:cs="Times New Roman"/>
          <w:b/>
          <w:sz w:val="24"/>
          <w:szCs w:val="24"/>
        </w:rPr>
        <w:t xml:space="preserve"> malaria in Ethiopia</w:t>
      </w:r>
    </w:p>
    <w:tbl>
      <w:tblPr>
        <w:tblW w:w="1022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630"/>
        <w:gridCol w:w="1856"/>
        <w:gridCol w:w="2790"/>
        <w:gridCol w:w="990"/>
        <w:gridCol w:w="1384"/>
        <w:gridCol w:w="2576"/>
      </w:tblGrid>
      <w:tr w:rsidR="00493F2F" w:rsidRPr="00CE6C96" w:rsidTr="00203F2E">
        <w:trPr>
          <w:trHeight w:val="330"/>
        </w:trPr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2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Reason for exclusion</w:t>
            </w:r>
          </w:p>
        </w:tc>
      </w:tr>
      <w:tr w:rsidR="00493F2F" w:rsidRPr="00CE6C96" w:rsidTr="00203F2E">
        <w:trPr>
          <w:trHeight w:val="159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uburn et 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Genomic Analysis of </w:t>
            </w:r>
            <w:r w:rsidRPr="00CE6C9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asmodium </w:t>
            </w:r>
            <w:proofErr w:type="spellStart"/>
            <w:r w:rsidRPr="00CE6C9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 in Southern Ethiopia Reveals Selective Pressures in Multiple Parasite Mechanis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CE6C96">
              <w:rPr>
                <w:rFonts w:ascii="Times New Roman" w:hAnsi="Times New Roman"/>
                <w:i/>
                <w:sz w:val="24"/>
              </w:rPr>
              <w:t>Journal of Infectious Disease</w:t>
            </w:r>
          </w:p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is no intervention and outcomes measurement. Only genes responsible for drug resistance were investigated</w:t>
            </w:r>
          </w:p>
        </w:tc>
      </w:tr>
      <w:tr w:rsidR="00493F2F" w:rsidRPr="00CE6C96" w:rsidTr="00203F2E">
        <w:trPr>
          <w:trHeight w:val="1275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Degefa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, T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In vivo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ulphadoxine-pyrimetham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entitivity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study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region, southern zone,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lamata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town, September-November 2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Ethiopian Medical Journal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Plasmodium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</w:tr>
      <w:tr w:rsidR="00493F2F" w:rsidRPr="00CE6C96" w:rsidTr="00203F2E">
        <w:trPr>
          <w:trHeight w:val="1275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Ebsti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afeno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and its potential in the treatment and relapse prevention of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malaria: the evidence to d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4" w:history="1">
              <w:r w:rsidRPr="00CE6C96">
                <w:rPr>
                  <w:rFonts w:ascii="Times New Roman" w:hAnsi="Times New Roman" w:cs="Times New Roman"/>
                  <w:i/>
                  <w:sz w:val="24"/>
                  <w:szCs w:val="24"/>
                </w:rPr>
                <w:t xml:space="preserve">Drug Design, Development and Therapy </w:t>
              </w:r>
            </w:hyperlink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 There is no intervention and outcomes measurement.</w:t>
            </w:r>
          </w:p>
        </w:tc>
      </w:tr>
      <w:tr w:rsidR="00493F2F" w:rsidRPr="00CE6C96" w:rsidTr="00203F2E">
        <w:trPr>
          <w:trHeight w:val="161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Golassa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Polymorphisms in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chloro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resistance-associated genes in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in Ethiop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Malaria Journal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is no intervention and outcomes measurement. Only genes responsible for drug resistance were investigated</w:t>
            </w:r>
          </w:p>
        </w:tc>
      </w:tr>
      <w:tr w:rsidR="00493F2F" w:rsidRPr="00CE6C96" w:rsidTr="00203F2E">
        <w:trPr>
          <w:trHeight w:val="1070"/>
        </w:trPr>
        <w:tc>
          <w:tcPr>
            <w:tcW w:w="63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Gurmu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s used for malaria in young Ethiopian children: a retrospective stud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Malaria Journal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is no intervention and outcomes measurement.</w:t>
            </w:r>
          </w:p>
        </w:tc>
      </w:tr>
      <w:tr w:rsidR="00493F2F" w:rsidRPr="00CE6C96" w:rsidTr="00203F2E">
        <w:trPr>
          <w:trHeight w:val="1965"/>
        </w:trPr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Hailemeskel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Prevalence of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Plasmodium falciparum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Pfcrt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Pfmdr1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alleles in settings with different levels of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co-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endemicity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in Ethiop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International Journal for Parasitology: Drugs and Drug Resistance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is no intervention and outcomes measurement.</w:t>
            </w:r>
          </w:p>
        </w:tc>
      </w:tr>
      <w:tr w:rsidR="00493F2F" w:rsidRPr="00CE6C96" w:rsidTr="00203F2E">
        <w:trPr>
          <w:trHeight w:val="520"/>
        </w:trPr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Heuchert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Molecular markers of anti-malarial drug resistance in southwest Ethiopia over time: Regional surveillance from 2006 to 201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Malaria Journal</w:t>
            </w:r>
          </w:p>
        </w:tc>
        <w:tc>
          <w:tcPr>
            <w:tcW w:w="25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is no intervention and outcomes measurement. Only genes responsible for drug resistance were investigated</w:t>
            </w:r>
          </w:p>
        </w:tc>
      </w:tr>
      <w:tr w:rsidR="00493F2F" w:rsidRPr="00CE6C96" w:rsidTr="00203F2E">
        <w:trPr>
          <w:trHeight w:val="1275"/>
        </w:trPr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Kefyalew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Efficacy of six-dose regimen of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rtemether-lumefantr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for the treatment of uncomplicated falciparum malaria, three years after its introduction into Ethiop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09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Parasite 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Other plasmodium species, </w:t>
            </w:r>
            <w:proofErr w:type="spellStart"/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falciparum</w:t>
            </w:r>
            <w:proofErr w:type="spellEnd"/>
          </w:p>
        </w:tc>
      </w:tr>
      <w:tr w:rsidR="00493F2F" w:rsidRPr="00CE6C96" w:rsidTr="00203F2E">
        <w:trPr>
          <w:trHeight w:val="1275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acerda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Single-dose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afeno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to prevent relapse of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malar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New England Journal of Medicin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For clinical trial purpose, not recommended drug in the country</w:t>
            </w:r>
          </w:p>
        </w:tc>
      </w:tr>
      <w:tr w:rsidR="00493F2F" w:rsidRPr="00CE6C96" w:rsidTr="00203F2E">
        <w:trPr>
          <w:trHeight w:val="1618"/>
        </w:trPr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emma et al., 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st-effectiveness of three malaria treatment strategies in rural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gray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Ethiopia where both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Plasmodium falciparum </w:t>
            </w: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d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Plasmodium </w:t>
            </w:r>
            <w:proofErr w:type="spellStart"/>
            <w:r w:rsidRPr="00CE6C9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o-dominate.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Cost </w:t>
            </w:r>
            <w:proofErr w:type="spellStart"/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ff</w:t>
            </w:r>
            <w:proofErr w:type="spellEnd"/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Resour</w:t>
            </w:r>
            <w:proofErr w:type="spellEnd"/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lloc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 study didn’t follow the WHO procedure for drug efficacy testing</w:t>
            </w:r>
          </w:p>
        </w:tc>
      </w:tr>
      <w:tr w:rsidR="00493F2F" w:rsidRPr="00CE6C96" w:rsidTr="00203F2E">
        <w:trPr>
          <w:trHeight w:val="1717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 et al.,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Transmission dynamics of co-endemic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. falciparum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in Ethiopia and prevalence of antimalarial resistant genotyp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Neglected Tropical Diseas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is no intervention and outcomes measurement. Only genes responsible for drug resistance were investigated</w:t>
            </w:r>
          </w:p>
        </w:tc>
      </w:tr>
      <w:tr w:rsidR="00493F2F" w:rsidRPr="00CE6C96" w:rsidTr="00203F2E">
        <w:trPr>
          <w:trHeight w:val="1590"/>
        </w:trPr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Mavrogordato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A cluster of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malaria in an expedition group to Ethiopia: Prophylactic efficacy of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tovaquo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proguanil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on liver stages of </w:t>
            </w:r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Journal of Infection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is no intervention, and its outcomes were not measurement</w:t>
            </w:r>
          </w:p>
        </w:tc>
      </w:tr>
      <w:tr w:rsidR="00493F2F" w:rsidRPr="00CE6C96" w:rsidTr="00203F2E">
        <w:trPr>
          <w:trHeight w:val="610"/>
        </w:trPr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Return of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chloro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-sensitive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Plasmodium falciparum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parasites and emergence of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chloro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-resistant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in Ethiopi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Malaria Journal</w:t>
            </w:r>
          </w:p>
        </w:tc>
        <w:tc>
          <w:tcPr>
            <w:tcW w:w="25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is no intervention and outcomes measurement.</w:t>
            </w:r>
          </w:p>
        </w:tc>
      </w:tr>
      <w:tr w:rsidR="00493F2F" w:rsidRPr="00CE6C96" w:rsidTr="00203F2E">
        <w:trPr>
          <w:trHeight w:val="620"/>
        </w:trPr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CE6C96">
                <w:rPr>
                  <w:rFonts w:ascii="Times New Roman" w:hAnsi="Times New Roman" w:cs="Times New Roman"/>
                  <w:sz w:val="24"/>
                  <w:szCs w:val="24"/>
                </w:rPr>
                <w:t>Meltzer et al., 2018</w:t>
              </w:r>
            </w:hyperlink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Malaria Chemoprophylaxis: The Role of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tovaquone-Proguanil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Compared to Other Options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Infectious Diseases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is no intervention, and its outcomes were not measurement</w:t>
            </w:r>
          </w:p>
        </w:tc>
      </w:tr>
      <w:tr w:rsidR="00493F2F" w:rsidRPr="00CE6C96" w:rsidTr="00203F2E">
        <w:trPr>
          <w:trHeight w:val="1590"/>
        </w:trPr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Mula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Detection of high levels of mutations involved in anti-malarial drug resistance in Plasmodium falciparum and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at a rural hospital in southern Ethiop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Malaria Journal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is no intervention, and the  outcomes were not measurement</w:t>
            </w:r>
          </w:p>
        </w:tc>
      </w:tr>
      <w:tr w:rsidR="00493F2F" w:rsidRPr="00CE6C96" w:rsidTr="00203F2E">
        <w:trPr>
          <w:trHeight w:val="1575"/>
        </w:trPr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chunk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prevalence of drug-resistance mutations in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Plasmodium falciparum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in southern Ethiopi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Malaria Journal</w:t>
            </w:r>
          </w:p>
        </w:tc>
        <w:tc>
          <w:tcPr>
            <w:tcW w:w="25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intervention and outcomes measurement. Only genes responsible for drug resistance were investigated</w:t>
            </w:r>
          </w:p>
        </w:tc>
      </w:tr>
      <w:tr w:rsidR="00493F2F" w:rsidRPr="00CE6C96" w:rsidTr="00203F2E">
        <w:trPr>
          <w:trHeight w:val="1275"/>
        </w:trPr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CE6C96">
                <w:rPr>
                  <w:rFonts w:ascii="Times New Roman" w:hAnsi="Times New Roman" w:cs="Times New Roman"/>
                  <w:sz w:val="24"/>
                  <w:szCs w:val="24"/>
                </w:rPr>
                <w:t xml:space="preserve">Schwartz et al., 1999 </w:t>
              </w:r>
            </w:hyperlink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Prima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as prophylaxis for malaria for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nimmu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travelers: A comparison with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meflo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and doxycycli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Infectious Diseases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It is prophylaxis, not interventional. No patient recruitment and follow-up</w:t>
            </w:r>
          </w:p>
        </w:tc>
      </w:tr>
      <w:tr w:rsidR="00493F2F" w:rsidRPr="00CE6C96" w:rsidTr="00203F2E">
        <w:trPr>
          <w:trHeight w:val="96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eklehaimanot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Case Report: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Primaqui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Failure for Radical Cure of </w:t>
            </w:r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lasmodium </w:t>
            </w:r>
            <w:proofErr w:type="spellStart"/>
            <w:r w:rsidRPr="00CE6C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vax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Malaria in </w:t>
            </w: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Gambella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, Ethiopia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i/>
                <w:sz w:val="24"/>
                <w:szCs w:val="24"/>
              </w:rPr>
              <w:t>American Journal of Tropical Medicine &amp; Hygien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3F2F" w:rsidRPr="00CE6C96" w:rsidRDefault="00493F2F" w:rsidP="00203F2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Case report</w:t>
            </w:r>
          </w:p>
        </w:tc>
      </w:tr>
    </w:tbl>
    <w:p w:rsidR="00493F2F" w:rsidRPr="00CE6C96" w:rsidRDefault="00493F2F" w:rsidP="00493F2F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3F2F" w:rsidRDefault="00493F2F">
      <w:r>
        <w:br w:type="page"/>
      </w:r>
    </w:p>
    <w:p w:rsidR="00493F2F" w:rsidRDefault="00493F2F" w:rsidP="00493F2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493F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93F2F" w:rsidRPr="00CE6C96" w:rsidRDefault="00493F2F" w:rsidP="00493F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E6C9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3</w:t>
      </w:r>
      <w:r w:rsidRPr="00CE6C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OB</w:t>
      </w:r>
      <w:r w:rsidRPr="00CE6C96">
        <w:rPr>
          <w:rFonts w:ascii="Times New Roman" w:hAnsi="Times New Roman" w:cs="Times New Roman"/>
          <w:b/>
          <w:sz w:val="24"/>
          <w:szCs w:val="24"/>
        </w:rPr>
        <w:t xml:space="preserve">-2 tools for randomized and non-randomized studies on </w:t>
      </w:r>
      <w:r w:rsidRPr="00CE6C96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CE6C96">
        <w:rPr>
          <w:rFonts w:ascii="Times New Roman" w:hAnsi="Times New Roman" w:cs="Times New Roman"/>
          <w:b/>
          <w:sz w:val="24"/>
          <w:szCs w:val="24"/>
        </w:rPr>
        <w:t xml:space="preserve"> efficacy of anti-malarial drugs against clinical</w:t>
      </w:r>
      <w:r w:rsidRPr="00CE6C9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E6C96">
        <w:rPr>
          <w:rFonts w:ascii="Times New Roman" w:hAnsi="Times New Roman" w:cs="Times New Roman"/>
          <w:b/>
          <w:sz w:val="24"/>
          <w:szCs w:val="24"/>
        </w:rPr>
        <w:t>vivax</w:t>
      </w:r>
      <w:proofErr w:type="spellEnd"/>
      <w:r w:rsidRPr="00CE6C96">
        <w:rPr>
          <w:rFonts w:ascii="Times New Roman" w:hAnsi="Times New Roman" w:cs="Times New Roman"/>
          <w:b/>
          <w:sz w:val="24"/>
          <w:szCs w:val="24"/>
        </w:rPr>
        <w:t xml:space="preserve"> malaria in Ethiopia</w:t>
      </w:r>
      <w:r w:rsidRPr="00CE6C9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47"/>
        <w:tblW w:w="14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1620"/>
        <w:gridCol w:w="2250"/>
        <w:gridCol w:w="2250"/>
        <w:gridCol w:w="1800"/>
        <w:gridCol w:w="1710"/>
        <w:gridCol w:w="1620"/>
      </w:tblGrid>
      <w:tr w:rsidR="00493F2F" w:rsidRPr="00CE6C96" w:rsidTr="00203F2E">
        <w:tc>
          <w:tcPr>
            <w:tcW w:w="1615" w:type="dxa"/>
            <w:vMerge w:val="restart"/>
            <w:shd w:val="clear" w:color="auto" w:fill="auto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13050" w:type="dxa"/>
            <w:gridSpan w:val="7"/>
            <w:shd w:val="clear" w:color="auto" w:fill="auto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>Risk of bas: Randomized/nonrandomized/ controlled/open label clinical trials (Cochrane risk of bias tool)</w:t>
            </w:r>
          </w:p>
        </w:tc>
      </w:tr>
      <w:tr w:rsidR="00493F2F" w:rsidRPr="00CE6C96" w:rsidTr="00203F2E">
        <w:tc>
          <w:tcPr>
            <w:tcW w:w="1615" w:type="dxa"/>
            <w:vMerge/>
            <w:shd w:val="clear" w:color="auto" w:fill="auto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1620" w:type="dxa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</w:t>
            </w:r>
          </w:p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>(selection bias)</w:t>
            </w:r>
          </w:p>
        </w:tc>
        <w:tc>
          <w:tcPr>
            <w:tcW w:w="2250" w:type="dxa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>Blinding of personals &amp; participants (performance bias)</w:t>
            </w:r>
          </w:p>
        </w:tc>
        <w:tc>
          <w:tcPr>
            <w:tcW w:w="2250" w:type="dxa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</w:t>
            </w:r>
          </w:p>
        </w:tc>
        <w:tc>
          <w:tcPr>
            <w:tcW w:w="1800" w:type="dxa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e</w:t>
            </w:r>
          </w:p>
        </w:tc>
        <w:tc>
          <w:tcPr>
            <w:tcW w:w="1710" w:type="dxa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</w:t>
            </w:r>
          </w:p>
        </w:tc>
        <w:tc>
          <w:tcPr>
            <w:tcW w:w="1620" w:type="dxa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</w:t>
            </w:r>
          </w:p>
        </w:tc>
      </w:tr>
      <w:tr w:rsidR="00493F2F" w:rsidRPr="00CE6C96" w:rsidTr="00203F2E"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breha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493F2F" w:rsidRPr="00CE6C96" w:rsidTr="00203F2E">
        <w:trPr>
          <w:trHeight w:val="1598"/>
        </w:trPr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Patients were randomly allocated using Computer-random number generated </w:t>
            </w:r>
          </w:p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Patient’s identification kept in sealed opaque envelopes.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review authors judge tha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was significant number of  loss to follow-up, which could affect the overall outcomes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Detailed outcomes are presented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The study protocol adhered to the WHO recommended guideline </w:t>
            </w:r>
          </w:p>
        </w:tc>
      </w:tr>
      <w:tr w:rsidR="00493F2F" w:rsidRPr="00CE6C96" w:rsidTr="00203F2E"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fa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493F2F" w:rsidRPr="00CE6C96" w:rsidTr="00203F2E"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dropout rate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Expected outcomes are presented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Uncorrected cure rate</w:t>
            </w:r>
          </w:p>
        </w:tc>
      </w:tr>
      <w:tr w:rsidR="00493F2F" w:rsidRPr="00CE6C96" w:rsidTr="00203F2E"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Beyen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493F2F" w:rsidRPr="00CE6C96" w:rsidTr="00203F2E"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dropout rate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Detailed outcomes are presented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Uncorrected cure rate</w:t>
            </w:r>
          </w:p>
        </w:tc>
      </w:tr>
      <w:tr w:rsidR="00493F2F" w:rsidRPr="00CE6C96" w:rsidTr="00203F2E"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493F2F" w:rsidRPr="00CE6C96" w:rsidTr="00203F2E"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was significant number of  loss to follow, which might affect the overall outcome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Detailed outcomes are presented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Uncorrected cure rate</w:t>
            </w:r>
          </w:p>
        </w:tc>
      </w:tr>
      <w:tr w:rsidR="00493F2F" w:rsidRPr="00CE6C96" w:rsidTr="00203F2E"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wang et al. 2013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risk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493F2F" w:rsidRPr="00CE6C96" w:rsidTr="00203F2E"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Patients were randomly allocated using Computer-random number generated </w:t>
            </w:r>
          </w:p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Patient’s identification kept in sealed opaque envelopes.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review authors judge tha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re was significant number of  loss to follow, which might affect the overall outcome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Detailed outcomes are presented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The study protocol adhered to the WHO recommended guideline </w:t>
            </w:r>
          </w:p>
        </w:tc>
      </w:tr>
      <w:tr w:rsidR="00493F2F" w:rsidRPr="00CE6C96" w:rsidTr="00203F2E">
        <w:trPr>
          <w:trHeight w:val="440"/>
        </w:trPr>
        <w:tc>
          <w:tcPr>
            <w:tcW w:w="1615" w:type="dxa"/>
            <w:vMerge w:val="restart"/>
            <w:vAlign w:val="center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Kanche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493F2F" w:rsidRPr="00CE6C96" w:rsidTr="00203F2E"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mall dropout or loss to follow-up/insignificant  rate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Detailed outcomes are presented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Detailed treatment responses were missing, </w:t>
            </w:r>
          </w:p>
        </w:tc>
      </w:tr>
      <w:tr w:rsidR="00493F2F" w:rsidRPr="00CE6C96" w:rsidTr="00203F2E"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tema et al., 2009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493F2F" w:rsidRPr="00CE6C96" w:rsidTr="00203F2E"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 arm open-label prospective cohort trial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 arm open-label prospective cohort trial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mall dropout or loss to follow-up/insignificant  rate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Detailed outcomes are presented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The study protocol adhered to the WHO recommended guideline </w:t>
            </w:r>
          </w:p>
        </w:tc>
      </w:tr>
      <w:tr w:rsidR="00493F2F" w:rsidRPr="00CE6C96" w:rsidTr="00203F2E"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Ketema et al., 2011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493F2F" w:rsidRPr="00CE6C96" w:rsidTr="00203F2E"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mall dropout or loss to follow-up/insignificant  rate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ll expected outcomes are presented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were not checked if they were due to true drug resistance</w:t>
            </w:r>
          </w:p>
        </w:tc>
      </w:tr>
      <w:tr w:rsidR="00493F2F" w:rsidRPr="00CE6C96" w:rsidTr="00203F2E">
        <w:tc>
          <w:tcPr>
            <w:tcW w:w="1615" w:type="dxa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ka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08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493F2F" w:rsidRPr="00CE6C96" w:rsidTr="00203F2E">
        <w:tc>
          <w:tcPr>
            <w:tcW w:w="1615" w:type="dxa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mall dropout or loss to follow-up/insignificant  rate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Important outcomes are not well presented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he study protocol adhered to the WHO recommended guideline</w:t>
            </w:r>
          </w:p>
        </w:tc>
      </w:tr>
      <w:tr w:rsidR="00493F2F" w:rsidRPr="00CE6C96" w:rsidTr="00203F2E"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eifu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493F2F" w:rsidRPr="00CE6C96" w:rsidTr="00203F2E"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mall dropout or loss to follow-up/insignificant  rate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ll expected outcomes are presented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Uncorrected cure rate</w:t>
            </w:r>
          </w:p>
        </w:tc>
      </w:tr>
      <w:tr w:rsidR="00493F2F" w:rsidRPr="00CE6C96" w:rsidTr="00203F2E"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umbej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493F2F" w:rsidRPr="00CE6C96" w:rsidTr="00203F2E"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ingle-arm open-label, prospective cohort trial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Small dropout or loss to follow-up/insignificant  rate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ll expected outcomes are presented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Uncorrected cure rate</w:t>
            </w:r>
          </w:p>
        </w:tc>
      </w:tr>
      <w:tr w:rsidR="00493F2F" w:rsidRPr="00CE6C96" w:rsidTr="00203F2E"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Yeshanew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 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493F2F" w:rsidRPr="00CE6C96" w:rsidTr="00203F2E"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single-arm open-label, </w:t>
            </w: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prospective cohort trial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A single-arm open-label, </w:t>
            </w:r>
            <w:r w:rsidRPr="00CE6C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prospective cohort trial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blinding, but the outcome is not likely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eatment failure is objective outcome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mall dropout or loss to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ollow-up/insignificant 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portant outcomes are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ssing or unclear data presentation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tailed treatment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onses were missing</w:t>
            </w:r>
          </w:p>
        </w:tc>
      </w:tr>
      <w:tr w:rsidR="00493F2F" w:rsidRPr="00CE6C96" w:rsidTr="00203F2E">
        <w:trPr>
          <w:trHeight w:val="287"/>
        </w:trPr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hiwondim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10  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493F2F" w:rsidRPr="00CE6C96" w:rsidTr="00203F2E"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randomization, patients were arbitrarily grouped into AL and CQ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Patients were randomly assigned to using even or odd code numbers.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No blinding, bu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Treatment failure is objective outcome and its detection is unlikely to have been 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Small dropout or loss to follow-up which was insignificant 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All expected outcomes are presented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The study protocol adhered to the WHO recommended guideline </w:t>
            </w:r>
          </w:p>
        </w:tc>
      </w:tr>
      <w:tr w:rsidR="00493F2F" w:rsidRPr="00CE6C96" w:rsidTr="00203F2E">
        <w:tc>
          <w:tcPr>
            <w:tcW w:w="1615" w:type="dxa"/>
            <w:vMerge w:val="restart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Yohannes</w:t>
            </w:r>
            <w:proofErr w:type="spellEnd"/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493F2F" w:rsidRPr="00CE6C96" w:rsidTr="00203F2E">
        <w:trPr>
          <w:trHeight w:val="1700"/>
        </w:trPr>
        <w:tc>
          <w:tcPr>
            <w:tcW w:w="1615" w:type="dxa"/>
            <w:vMerge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No randomization, patients were arbitrarily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ed into AL and CQ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tient’s identification was not kept anonymous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ing the group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blinding, but the outcome is not likely to be influenced by lack of the blinding</w:t>
            </w:r>
          </w:p>
        </w:tc>
        <w:tc>
          <w:tcPr>
            <w:tcW w:w="225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t xml:space="preserve">Treatment failure is objective outcome and its detection is unlikely to have been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fected by no blinding</w:t>
            </w:r>
          </w:p>
        </w:tc>
        <w:tc>
          <w:tcPr>
            <w:tcW w:w="180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mall dropout or loss to follow-up,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ich was insignificant  </w:t>
            </w:r>
          </w:p>
        </w:tc>
        <w:tc>
          <w:tcPr>
            <w:tcW w:w="171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ther important outcomes not described well,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.g. PCR confirmed cases</w:t>
            </w:r>
          </w:p>
        </w:tc>
        <w:tc>
          <w:tcPr>
            <w:tcW w:w="1620" w:type="dxa"/>
            <w:shd w:val="clear" w:color="auto" w:fill="FFFFFF" w:themeFill="background1"/>
          </w:tcPr>
          <w:p w:rsidR="00493F2F" w:rsidRPr="00CE6C96" w:rsidRDefault="00493F2F" w:rsidP="00203F2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study protocol adhered to the WHO </w:t>
            </w:r>
            <w:r w:rsidRPr="00CE6C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commended guideline </w:t>
            </w:r>
          </w:p>
        </w:tc>
      </w:tr>
    </w:tbl>
    <w:p w:rsidR="00493F2F" w:rsidRDefault="00493F2F">
      <w:pPr>
        <w:sectPr w:rsidR="00493F2F" w:rsidSect="00493F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B0C73" w:rsidRDefault="004B0C73"/>
    <w:sectPr w:rsidR="004B0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F2F"/>
    <w:rsid w:val="00493F2F"/>
    <w:rsid w:val="004B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4C115-5961-4E55-93DE-344ED0BE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F2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3F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3F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NoSpacing">
    <w:name w:val="No Spacing"/>
    <w:uiPriority w:val="1"/>
    <w:qFormat/>
    <w:rsid w:val="00493F2F"/>
    <w:pPr>
      <w:spacing w:after="0" w:line="240" w:lineRule="auto"/>
    </w:pPr>
  </w:style>
  <w:style w:type="table" w:styleId="TableGrid">
    <w:name w:val="Table Grid"/>
    <w:basedOn w:val="TableNormal"/>
    <w:uiPriority w:val="39"/>
    <w:rsid w:val="00493F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hyperlink" Target="https://www.dovepress.com/drug-design-development-and-therapy-journ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096</Words>
  <Characters>11953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on Ketema</dc:creator>
  <cp:keywords/>
  <dc:description/>
  <cp:lastModifiedBy>Tsion Ketema</cp:lastModifiedBy>
  <cp:revision>1</cp:revision>
  <dcterms:created xsi:type="dcterms:W3CDTF">2021-12-11T11:12:00Z</dcterms:created>
  <dcterms:modified xsi:type="dcterms:W3CDTF">2021-12-11T11:14:00Z</dcterms:modified>
</cp:coreProperties>
</file>